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1F1" w:rsidRDefault="009B726D" w:rsidP="003F71F1">
      <w:pPr>
        <w:pStyle w:val="1"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 xml:space="preserve">Supporting </w:t>
      </w:r>
      <w:r w:rsidR="003F71F1" w:rsidRPr="00106CE2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0"/>
        </w:rPr>
        <w:t xml:space="preserve">Table </w:t>
      </w:r>
      <w:r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1</w:t>
      </w:r>
      <w:r w:rsidR="005D53A3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.</w:t>
      </w:r>
      <w:r w:rsidR="003F71F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ROC analysis</w:t>
      </w:r>
      <w:r w:rsidR="003F71F1" w:rsidRPr="00266003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of </w:t>
      </w:r>
      <w:r w:rsidR="008E3DB2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the </w:t>
      </w:r>
      <w:r w:rsidR="003F71F1" w:rsidRPr="00266003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DC parameter</w:t>
      </w:r>
      <w:r w:rsidR="003F71F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.</w:t>
      </w:r>
      <w:bookmarkStart w:id="0" w:name="_GoBack"/>
      <w:bookmarkEnd w:id="0"/>
    </w:p>
    <w:tbl>
      <w:tblPr>
        <w:tblStyle w:val="a5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551"/>
        <w:gridCol w:w="1559"/>
        <w:gridCol w:w="1134"/>
        <w:gridCol w:w="993"/>
        <w:gridCol w:w="992"/>
        <w:gridCol w:w="850"/>
      </w:tblGrid>
      <w:tr w:rsidR="005E3A2D" w:rsidRPr="00320424" w:rsidTr="00262E6E">
        <w:trPr>
          <w:trHeight w:val="313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A2D" w:rsidRPr="00320424" w:rsidRDefault="005E3A2D" w:rsidP="006207BB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A2D" w:rsidRPr="00320424" w:rsidRDefault="005E3A2D" w:rsidP="006207BB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b-value distribu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601" w:rsidRDefault="00653569" w:rsidP="006207BB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 xml:space="preserve">AUC </w:t>
            </w:r>
          </w:p>
          <w:p w:rsidR="005E3A2D" w:rsidRPr="00320424" w:rsidRDefault="00653569" w:rsidP="006207BB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601" w:rsidRDefault="00653569" w:rsidP="006207B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utoff value</w:t>
            </w:r>
          </w:p>
          <w:p w:rsidR="005E3A2D" w:rsidRPr="00320424" w:rsidRDefault="00BE5068" w:rsidP="006207B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r w:rsidRPr="00BE5068">
              <w:rPr>
                <w:sz w:val="15"/>
                <w:szCs w:val="15"/>
              </w:rPr>
              <w:t>×10</w:t>
            </w:r>
            <w:r w:rsidRPr="00EB0377">
              <w:rPr>
                <w:sz w:val="15"/>
                <w:szCs w:val="15"/>
                <w:vertAlign w:val="superscript"/>
              </w:rPr>
              <w:t>-3</w:t>
            </w:r>
            <w:r w:rsidR="002C3F9E">
              <w:rPr>
                <w:sz w:val="15"/>
                <w:szCs w:val="15"/>
              </w:rPr>
              <w:t xml:space="preserve"> mm</w:t>
            </w:r>
            <w:r w:rsidR="002C3F9E" w:rsidRPr="002C3F9E">
              <w:rPr>
                <w:sz w:val="15"/>
                <w:szCs w:val="15"/>
                <w:vertAlign w:val="superscript"/>
              </w:rPr>
              <w:t>2</w:t>
            </w:r>
            <w:r w:rsidR="002C3F9E">
              <w:rPr>
                <w:sz w:val="15"/>
                <w:szCs w:val="15"/>
              </w:rPr>
              <w:t>/s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C96" w:rsidRDefault="002C3F9E" w:rsidP="006207B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nsitivity</w:t>
            </w:r>
          </w:p>
          <w:p w:rsidR="005E3A2D" w:rsidRPr="00320424" w:rsidRDefault="00EB0377" w:rsidP="006207B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%</w:t>
            </w:r>
            <w:r w:rsidRPr="00320424">
              <w:rPr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C96" w:rsidRDefault="002C3F9E" w:rsidP="006207B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Specificity</w:t>
            </w:r>
          </w:p>
          <w:p w:rsidR="005E3A2D" w:rsidRPr="00320424" w:rsidRDefault="00EB0377" w:rsidP="006207BB">
            <w:pPr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(%</w:t>
            </w:r>
            <w:r w:rsidRPr="00320424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A2D" w:rsidRPr="003713EA" w:rsidRDefault="003713EA" w:rsidP="006207BB">
            <w:pPr>
              <w:jc w:val="center"/>
              <w:rPr>
                <w:i/>
                <w:sz w:val="15"/>
                <w:szCs w:val="15"/>
                <w:lang w:eastAsia="zh-CN"/>
              </w:rPr>
            </w:pPr>
            <w:r w:rsidRPr="003713EA">
              <w:rPr>
                <w:rFonts w:hint="eastAsia"/>
                <w:i/>
                <w:sz w:val="15"/>
                <w:szCs w:val="15"/>
                <w:lang w:eastAsia="zh-CN"/>
              </w:rPr>
              <w:t>p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1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901 (0.743 - 0.97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9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8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2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29 (0.655 - 0.93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54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6.7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37 (0.664 - 0.943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61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6.7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2.9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,1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77 (0.713 - 0.966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910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13 (0.637 - 0.92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940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4.4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7.1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100,1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30 (0.545 - 0.871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83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38.9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1</w:t>
            </w:r>
            <w:r w:rsidR="00E41601">
              <w:rPr>
                <w:color w:val="000000"/>
                <w:sz w:val="15"/>
                <w:szCs w:val="15"/>
                <w:lang w:eastAsia="zh-CN"/>
              </w:rPr>
              <w:t>00</w:t>
            </w:r>
          </w:p>
        </w:tc>
      </w:tr>
      <w:tr w:rsidR="00776253" w:rsidRPr="00320424" w:rsidTr="00262E6E">
        <w:trPr>
          <w:trHeight w:val="32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1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37 (0.664 - 0.943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96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7.1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200,1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34 (0.549 - 0.874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93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5.6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2.9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94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2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2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66(0.583 - 0.897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0.0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2.9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18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3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100,1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25(0.651 - 0.936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989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4.4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4.3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3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2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66(0.583 - 0.897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34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1.4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22</w:t>
            </w:r>
          </w:p>
        </w:tc>
      </w:tr>
      <w:tr w:rsidR="00776253" w:rsidRPr="00320424" w:rsidTr="00262E6E">
        <w:trPr>
          <w:trHeight w:val="32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3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,10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65(0.698 - 0.95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37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8.9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1.4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3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100,10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933(0.785 - 0.991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16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4.4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3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200,5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02(0.623 - 0.921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5.6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02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3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0,15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937(0.791 - 0.992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8.9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4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100,10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50(0.549 - 0.874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979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0.0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130</w:t>
            </w:r>
          </w:p>
        </w:tc>
      </w:tr>
      <w:tr w:rsidR="00776253" w:rsidRPr="00320424" w:rsidTr="00262E6E">
        <w:trPr>
          <w:trHeight w:val="32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4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200,10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33(0.660 - 0.941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45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6.7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4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500,10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29(0.655 - 0.93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56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6.7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92.9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4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100,200,500,1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04(0.625 - 0.922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89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1.4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1</w:t>
            </w:r>
            <w:r w:rsidR="009A3C96">
              <w:rPr>
                <w:color w:val="000000"/>
                <w:sz w:val="15"/>
                <w:szCs w:val="15"/>
                <w:lang w:eastAsia="zh-CN"/>
              </w:rPr>
              <w:t>0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4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0,1000,1500, 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938(0.793 - 0.993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601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2.2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5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50,200,500,1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14(0.528 - 0.85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944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2.2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8.6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271</w:t>
            </w:r>
          </w:p>
        </w:tc>
      </w:tr>
      <w:tr w:rsidR="00776253" w:rsidRPr="00320424" w:rsidTr="00262E6E">
        <w:trPr>
          <w:trHeight w:val="32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5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200,500,10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74(0.592 - 0.902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34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6.7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8.6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10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5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500,1000,15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71(0.705 - 0.963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52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8.6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5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,200,500,15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65(0.698 - 0.95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21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7.8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8.6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5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100,200,500,10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61(0.693 - 0.957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05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8.6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6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100,200,500,10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29 (0.655 - 0.939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48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1.4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2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6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50,200,500,1000,15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25(0.651 - 0.936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30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66.7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7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100,200,500,1000,15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21(0.646 - 0.934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35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7.1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8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50,100,200,250,500,1000,15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17(0.641 - 0.931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43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3.3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8.6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9</w:t>
            </w:r>
          </w:p>
        </w:tc>
        <w:tc>
          <w:tcPr>
            <w:tcW w:w="2551" w:type="dxa"/>
            <w:vAlign w:val="center"/>
          </w:tcPr>
          <w:p w:rsidR="00776253" w:rsidRPr="00320424" w:rsidRDefault="00776253" w:rsidP="00776253">
            <w:pPr>
              <w:spacing w:line="220" w:lineRule="exact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,50,100,150,200,500,1000,1500,2000</w:t>
            </w:r>
          </w:p>
        </w:tc>
        <w:tc>
          <w:tcPr>
            <w:tcW w:w="1559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857(0.688 - 0.955)</w:t>
            </w:r>
          </w:p>
        </w:tc>
        <w:tc>
          <w:tcPr>
            <w:tcW w:w="1134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57</w:t>
            </w:r>
          </w:p>
        </w:tc>
        <w:tc>
          <w:tcPr>
            <w:tcW w:w="993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72.2</w:t>
            </w:r>
          </w:p>
        </w:tc>
        <w:tc>
          <w:tcPr>
            <w:tcW w:w="992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85.7</w:t>
            </w:r>
          </w:p>
        </w:tc>
        <w:tc>
          <w:tcPr>
            <w:tcW w:w="850" w:type="dxa"/>
            <w:vAlign w:val="center"/>
          </w:tcPr>
          <w:p w:rsidR="00776253" w:rsidRPr="00320424" w:rsidRDefault="00776253" w:rsidP="00776253">
            <w:pPr>
              <w:spacing w:line="220" w:lineRule="exact"/>
              <w:jc w:val="center"/>
              <w:rPr>
                <w:color w:val="000000"/>
                <w:sz w:val="15"/>
                <w:szCs w:val="15"/>
              </w:rPr>
            </w:pPr>
            <w:r w:rsidRPr="0042537E">
              <w:rPr>
                <w:color w:val="000000"/>
                <w:sz w:val="15"/>
                <w:szCs w:val="15"/>
                <w:lang w:eastAsia="zh-CN"/>
              </w:rPr>
              <w:t>&lt;0.0001</w:t>
            </w:r>
          </w:p>
        </w:tc>
      </w:tr>
      <w:tr w:rsidR="00776253" w:rsidRPr="00320424" w:rsidTr="00262E6E">
        <w:trPr>
          <w:trHeight w:val="313"/>
          <w:jc w:val="center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sz w:val="15"/>
                <w:szCs w:val="15"/>
              </w:rPr>
            </w:pPr>
            <w:r w:rsidRPr="00320424">
              <w:rPr>
                <w:sz w:val="15"/>
                <w:szCs w:val="15"/>
              </w:rPr>
              <w:t>1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All b valu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 w:rsidRPr="00320424">
              <w:rPr>
                <w:color w:val="000000"/>
                <w:sz w:val="15"/>
                <w:szCs w:val="15"/>
              </w:rPr>
              <w:t>0.774(0.592 - 0.9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5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6253" w:rsidRPr="00320424" w:rsidRDefault="00776253" w:rsidP="0077625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13</w:t>
            </w:r>
          </w:p>
        </w:tc>
      </w:tr>
    </w:tbl>
    <w:p w:rsidR="00C26A95" w:rsidRDefault="00CB6DD5" w:rsidP="00507A3E">
      <w:pPr>
        <w:pStyle w:val="1"/>
        <w:spacing w:line="360" w:lineRule="auto"/>
      </w:pPr>
      <w:r w:rsidRPr="00910E5C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UC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:</w:t>
      </w:r>
      <w:r w:rsidRPr="00F31F9B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910E5C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rea under receiver operating characteristic curve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, CI: Confidence interval.</w:t>
      </w:r>
      <w:r w:rsidR="003F71F1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</w:p>
    <w:sectPr w:rsidR="00C26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8E3" w:rsidRDefault="00A408E3" w:rsidP="003F71F1">
      <w:r>
        <w:separator/>
      </w:r>
    </w:p>
  </w:endnote>
  <w:endnote w:type="continuationSeparator" w:id="0">
    <w:p w:rsidR="00A408E3" w:rsidRDefault="00A408E3" w:rsidP="003F7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8E3" w:rsidRDefault="00A408E3" w:rsidP="003F71F1">
      <w:r>
        <w:separator/>
      </w:r>
    </w:p>
  </w:footnote>
  <w:footnote w:type="continuationSeparator" w:id="0">
    <w:p w:rsidR="00A408E3" w:rsidRDefault="00A408E3" w:rsidP="003F7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026"/>
    <w:rsid w:val="00046EA2"/>
    <w:rsid w:val="001117A9"/>
    <w:rsid w:val="00181BC5"/>
    <w:rsid w:val="001E5205"/>
    <w:rsid w:val="00262E6E"/>
    <w:rsid w:val="002C3F9E"/>
    <w:rsid w:val="00320424"/>
    <w:rsid w:val="003713EA"/>
    <w:rsid w:val="003F71F1"/>
    <w:rsid w:val="0042537E"/>
    <w:rsid w:val="00487F46"/>
    <w:rsid w:val="00507A3E"/>
    <w:rsid w:val="005554FD"/>
    <w:rsid w:val="005D53A3"/>
    <w:rsid w:val="005E3A2D"/>
    <w:rsid w:val="00640A1B"/>
    <w:rsid w:val="00653569"/>
    <w:rsid w:val="00776253"/>
    <w:rsid w:val="008E3DB2"/>
    <w:rsid w:val="00910629"/>
    <w:rsid w:val="00914B86"/>
    <w:rsid w:val="00961799"/>
    <w:rsid w:val="009A3C96"/>
    <w:rsid w:val="009B726D"/>
    <w:rsid w:val="00A34001"/>
    <w:rsid w:val="00A408E3"/>
    <w:rsid w:val="00A442C6"/>
    <w:rsid w:val="00A5272C"/>
    <w:rsid w:val="00BE5068"/>
    <w:rsid w:val="00C26A95"/>
    <w:rsid w:val="00CB6DD5"/>
    <w:rsid w:val="00DE6628"/>
    <w:rsid w:val="00E41601"/>
    <w:rsid w:val="00E46026"/>
    <w:rsid w:val="00EB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81DF99-2997-4366-B307-1A7F323E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1F1"/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1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F71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1F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F71F1"/>
    <w:rPr>
      <w:sz w:val="18"/>
      <w:szCs w:val="18"/>
    </w:rPr>
  </w:style>
  <w:style w:type="paragraph" w:customStyle="1" w:styleId="1">
    <w:name w:val="正文1"/>
    <w:rsid w:val="003F71F1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table" w:styleId="a5">
    <w:name w:val="Table Grid"/>
    <w:basedOn w:val="a1"/>
    <w:uiPriority w:val="39"/>
    <w:rsid w:val="003F7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046EA2"/>
  </w:style>
  <w:style w:type="character" w:customStyle="1" w:styleId="result">
    <w:name w:val="result"/>
    <w:basedOn w:val="a0"/>
    <w:rsid w:val="0042537E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4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Chen</dc:creator>
  <cp:keywords/>
  <dc:description/>
  <cp:lastModifiedBy>Chen Luguang</cp:lastModifiedBy>
  <cp:revision>11</cp:revision>
  <dcterms:created xsi:type="dcterms:W3CDTF">2018-06-05T00:27:00Z</dcterms:created>
  <dcterms:modified xsi:type="dcterms:W3CDTF">2018-08-12T09:45:00Z</dcterms:modified>
</cp:coreProperties>
</file>